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E7589" w14:textId="54F6CF41" w:rsidR="39916A4A" w:rsidRPr="004B7671" w:rsidRDefault="39916A4A" w:rsidP="664CE584">
      <w:pPr>
        <w:spacing w:after="0"/>
        <w:jc w:val="center"/>
        <w:rPr>
          <w:rFonts w:ascii="Calibri" w:eastAsia="Calibri" w:hAnsi="Calibri" w:cs="Calibri"/>
          <w:b/>
          <w:bCs/>
          <w:sz w:val="28"/>
          <w:szCs w:val="28"/>
        </w:rPr>
      </w:pPr>
      <w:proofErr w:type="spellStart"/>
      <w:r w:rsidRPr="004B7671">
        <w:rPr>
          <w:rFonts w:ascii="Calibri" w:eastAsia="Calibri" w:hAnsi="Calibri" w:cs="Calibri"/>
          <w:b/>
          <w:bCs/>
          <w:sz w:val="28"/>
          <w:szCs w:val="28"/>
        </w:rPr>
        <w:t>AIMed</w:t>
      </w:r>
      <w:proofErr w:type="spellEnd"/>
      <w:r w:rsidRPr="004B7671">
        <w:rPr>
          <w:rFonts w:ascii="Calibri" w:eastAsia="Calibri" w:hAnsi="Calibri" w:cs="Calibri"/>
          <w:b/>
          <w:bCs/>
          <w:sz w:val="28"/>
          <w:szCs w:val="28"/>
        </w:rPr>
        <w:t xml:space="preserve"> Interview Guide</w:t>
      </w:r>
      <w:r w:rsidR="29F23251" w:rsidRPr="004B7671">
        <w:rPr>
          <w:rFonts w:ascii="Calibri" w:eastAsia="Calibri" w:hAnsi="Calibri" w:cs="Calibri"/>
          <w:b/>
          <w:bCs/>
          <w:sz w:val="28"/>
          <w:szCs w:val="28"/>
        </w:rPr>
        <w:t xml:space="preserve"> for Focus Groups and Individual Interviews</w:t>
      </w:r>
    </w:p>
    <w:p w14:paraId="6AAC63B4" w14:textId="10AF5ED1" w:rsidR="005F08D4" w:rsidRPr="004B7671" w:rsidRDefault="005F08D4" w:rsidP="3A62704B">
      <w:pPr>
        <w:jc w:val="center"/>
        <w:rPr>
          <w:rFonts w:ascii="Calibri" w:eastAsia="Calibri" w:hAnsi="Calibri" w:cs="Calibri"/>
          <w:sz w:val="28"/>
          <w:szCs w:val="28"/>
        </w:rPr>
      </w:pPr>
    </w:p>
    <w:p w14:paraId="605C99AF" w14:textId="632773C1" w:rsidR="005F08D4" w:rsidRPr="004B7671" w:rsidRDefault="333C8E20" w:rsidP="647F3DDD">
      <w:pPr>
        <w:spacing w:after="0"/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 xml:space="preserve">Please note that the questions provided are meant to serve as </w:t>
      </w:r>
      <w:bookmarkStart w:id="0" w:name="_Int_DrMhYFLS"/>
      <w:r w:rsidRPr="004B7671">
        <w:rPr>
          <w:rFonts w:ascii="Calibri" w:eastAsia="Calibri" w:hAnsi="Calibri" w:cs="Calibri"/>
          <w:sz w:val="22"/>
          <w:szCs w:val="22"/>
        </w:rPr>
        <w:t>a guideline</w:t>
      </w:r>
      <w:r w:rsidR="5EA0AC7B" w:rsidRPr="004B7671">
        <w:rPr>
          <w:rFonts w:ascii="Calibri" w:eastAsia="Calibri" w:hAnsi="Calibri" w:cs="Calibri"/>
          <w:sz w:val="22"/>
          <w:szCs w:val="22"/>
        </w:rPr>
        <w:t xml:space="preserve"> of the topics that will be discussed, and do not represent the actual wording of the questions asked in the interview</w:t>
      </w:r>
      <w:r w:rsidR="158EED16" w:rsidRPr="004B7671">
        <w:rPr>
          <w:rFonts w:ascii="Calibri" w:eastAsia="Calibri" w:hAnsi="Calibri" w:cs="Calibri"/>
          <w:sz w:val="22"/>
          <w:szCs w:val="22"/>
        </w:rPr>
        <w:t xml:space="preserve">. Questions and wording </w:t>
      </w:r>
      <w:r w:rsidR="5EA0AC7B" w:rsidRPr="004B7671">
        <w:rPr>
          <w:rFonts w:ascii="Calibri" w:eastAsia="Calibri" w:hAnsi="Calibri" w:cs="Calibri"/>
          <w:sz w:val="22"/>
          <w:szCs w:val="22"/>
        </w:rPr>
        <w:t xml:space="preserve">must be adjusted based on </w:t>
      </w:r>
      <w:r w:rsidR="7CEFDF92" w:rsidRPr="004B7671">
        <w:rPr>
          <w:rFonts w:ascii="Calibri" w:eastAsia="Calibri" w:hAnsi="Calibri" w:cs="Calibri"/>
          <w:sz w:val="22"/>
          <w:szCs w:val="22"/>
        </w:rPr>
        <w:t xml:space="preserve">what is appropriate for </w:t>
      </w:r>
      <w:r w:rsidR="5EA0AC7B" w:rsidRPr="004B7671">
        <w:rPr>
          <w:rFonts w:ascii="Calibri" w:eastAsia="Calibri" w:hAnsi="Calibri" w:cs="Calibri"/>
          <w:sz w:val="22"/>
          <w:szCs w:val="22"/>
        </w:rPr>
        <w:t>th</w:t>
      </w:r>
      <w:r w:rsidR="5C1A01BE" w:rsidRPr="004B7671">
        <w:rPr>
          <w:rFonts w:ascii="Calibri" w:eastAsia="Calibri" w:hAnsi="Calibri" w:cs="Calibri"/>
          <w:sz w:val="22"/>
          <w:szCs w:val="22"/>
        </w:rPr>
        <w:t>at</w:t>
      </w:r>
      <w:r w:rsidR="5EA0AC7B" w:rsidRPr="004B7671">
        <w:rPr>
          <w:rFonts w:ascii="Calibri" w:eastAsia="Calibri" w:hAnsi="Calibri" w:cs="Calibri"/>
          <w:sz w:val="22"/>
          <w:szCs w:val="22"/>
        </w:rPr>
        <w:t xml:space="preserve"> participant</w:t>
      </w:r>
      <w:bookmarkEnd w:id="0"/>
      <w:r w:rsidRPr="004B7671">
        <w:rPr>
          <w:rFonts w:ascii="Calibri" w:eastAsia="Calibri" w:hAnsi="Calibri" w:cs="Calibri"/>
          <w:sz w:val="22"/>
          <w:szCs w:val="22"/>
        </w:rPr>
        <w:t>. The questions may</w:t>
      </w:r>
      <w:r w:rsidR="31C84B30" w:rsidRPr="004B7671">
        <w:rPr>
          <w:rFonts w:ascii="Calibri" w:eastAsia="Calibri" w:hAnsi="Calibri" w:cs="Calibri"/>
          <w:sz w:val="22"/>
          <w:szCs w:val="22"/>
        </w:rPr>
        <w:t xml:space="preserve"> also</w:t>
      </w:r>
      <w:r w:rsidRPr="004B7671">
        <w:rPr>
          <w:rFonts w:ascii="Calibri" w:eastAsia="Calibri" w:hAnsi="Calibri" w:cs="Calibri"/>
          <w:sz w:val="22"/>
          <w:szCs w:val="22"/>
        </w:rPr>
        <w:t xml:space="preserve"> vary depending on the participants in each interview and the direction of the discussion. Additional probing questions will be asked </w:t>
      </w:r>
      <w:bookmarkStart w:id="1" w:name="_Int_a1bElkcp"/>
      <w:r w:rsidRPr="004B7671">
        <w:rPr>
          <w:rFonts w:ascii="Calibri" w:eastAsia="Calibri" w:hAnsi="Calibri" w:cs="Calibri"/>
          <w:sz w:val="22"/>
          <w:szCs w:val="22"/>
        </w:rPr>
        <w:t>as</w:t>
      </w:r>
      <w:bookmarkEnd w:id="1"/>
      <w:r w:rsidRPr="004B7671">
        <w:rPr>
          <w:rFonts w:ascii="Calibri" w:eastAsia="Calibri" w:hAnsi="Calibri" w:cs="Calibri"/>
          <w:sz w:val="22"/>
          <w:szCs w:val="22"/>
        </w:rPr>
        <w:t xml:space="preserve"> needed.</w:t>
      </w:r>
      <w:r w:rsidR="37EAF034" w:rsidRPr="004B7671">
        <w:rPr>
          <w:rFonts w:ascii="Calibri" w:eastAsia="Calibri" w:hAnsi="Calibri" w:cs="Calibri"/>
          <w:sz w:val="22"/>
          <w:szCs w:val="22"/>
        </w:rPr>
        <w:t xml:space="preserve"> </w:t>
      </w:r>
    </w:p>
    <w:p w14:paraId="568AD6E6" w14:textId="7394DF56" w:rsidR="647F3DDD" w:rsidRPr="004B7671" w:rsidRDefault="647F3DDD" w:rsidP="647F3DDD">
      <w:pPr>
        <w:spacing w:after="0"/>
        <w:rPr>
          <w:rFonts w:ascii="Calibri" w:eastAsia="Calibri" w:hAnsi="Calibri" w:cs="Calibri"/>
          <w:sz w:val="22"/>
          <w:szCs w:val="22"/>
        </w:rPr>
      </w:pPr>
    </w:p>
    <w:p w14:paraId="17CE5227" w14:textId="35639D7C" w:rsidR="005F08D4" w:rsidRPr="004B7671" w:rsidRDefault="333C8E20" w:rsidP="3A62704B">
      <w:pPr>
        <w:spacing w:after="0"/>
        <w:rPr>
          <w:rFonts w:ascii="Calibri" w:eastAsia="Calibri" w:hAnsi="Calibri" w:cs="Calibri"/>
          <w:b/>
          <w:bCs/>
          <w:sz w:val="22"/>
          <w:szCs w:val="22"/>
        </w:rPr>
      </w:pPr>
      <w:r w:rsidRPr="004B7671">
        <w:rPr>
          <w:rFonts w:ascii="Calibri" w:eastAsia="Calibri" w:hAnsi="Calibri" w:cs="Calibri"/>
          <w:b/>
          <w:bCs/>
          <w:sz w:val="22"/>
          <w:szCs w:val="22"/>
        </w:rPr>
        <w:t xml:space="preserve">Demographic data </w:t>
      </w:r>
    </w:p>
    <w:p w14:paraId="3BC5AD56" w14:textId="3FBB536C" w:rsidR="005F08D4" w:rsidRPr="004B7671" w:rsidRDefault="333C8E20" w:rsidP="3A62704B">
      <w:pPr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>The following demographic data will be collected at the start of the interview/focus group:</w:t>
      </w:r>
    </w:p>
    <w:p w14:paraId="1325972F" w14:textId="62676FE6" w:rsidR="005F08D4" w:rsidRPr="004B7671" w:rsidRDefault="333C8E20" w:rsidP="144F5CE1">
      <w:pPr>
        <w:pStyle w:val="ListParagraph"/>
        <w:numPr>
          <w:ilvl w:val="0"/>
          <w:numId w:val="7"/>
        </w:numPr>
        <w:spacing w:after="0"/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>Age</w:t>
      </w:r>
      <w:r w:rsidR="6949F3F0" w:rsidRPr="004B7671">
        <w:rPr>
          <w:rFonts w:ascii="Calibri" w:eastAsia="Calibri" w:hAnsi="Calibri" w:cs="Calibri"/>
          <w:sz w:val="22"/>
          <w:szCs w:val="22"/>
        </w:rPr>
        <w:t xml:space="preserve"> group (18-30, 31-40, 41-50, 51-60, 61-70, 71-80, 80+)</w:t>
      </w:r>
    </w:p>
    <w:p w14:paraId="5DA7016F" w14:textId="2993F24E" w:rsidR="005F08D4" w:rsidRPr="004B7671" w:rsidRDefault="333C8E20" w:rsidP="38ADB2B4">
      <w:pPr>
        <w:pStyle w:val="ListParagraph"/>
        <w:numPr>
          <w:ilvl w:val="0"/>
          <w:numId w:val="7"/>
        </w:numPr>
        <w:spacing w:after="0"/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>Gender</w:t>
      </w:r>
    </w:p>
    <w:p w14:paraId="5C4249D4" w14:textId="70158C72" w:rsidR="005F08D4" w:rsidRPr="004B7671" w:rsidRDefault="333C8E20" w:rsidP="664CE584">
      <w:pPr>
        <w:pStyle w:val="ListParagraph"/>
        <w:numPr>
          <w:ilvl w:val="0"/>
          <w:numId w:val="7"/>
        </w:numPr>
        <w:spacing w:after="0"/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>Role / Reason for participating (</w:t>
      </w:r>
      <w:proofErr w:type="gramStart"/>
      <w:r w:rsidRPr="004B7671">
        <w:rPr>
          <w:rFonts w:ascii="Calibri" w:eastAsia="Calibri" w:hAnsi="Calibri" w:cs="Calibri"/>
          <w:sz w:val="22"/>
          <w:szCs w:val="22"/>
        </w:rPr>
        <w:t>e.g.</w:t>
      </w:r>
      <w:proofErr w:type="gramEnd"/>
      <w:r w:rsidRPr="004B7671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004B7671">
        <w:rPr>
          <w:rFonts w:ascii="Calibri" w:eastAsia="Calibri" w:hAnsi="Calibri" w:cs="Calibri"/>
          <w:sz w:val="22"/>
          <w:szCs w:val="22"/>
        </w:rPr>
        <w:t>carer</w:t>
      </w:r>
      <w:proofErr w:type="spellEnd"/>
      <w:r w:rsidRPr="004B7671">
        <w:rPr>
          <w:rFonts w:ascii="Calibri" w:eastAsia="Calibri" w:hAnsi="Calibri" w:cs="Calibri"/>
          <w:sz w:val="22"/>
          <w:szCs w:val="22"/>
        </w:rPr>
        <w:t xml:space="preserve"> of someone with dementia/ person living with dementia)  </w:t>
      </w:r>
    </w:p>
    <w:p w14:paraId="46985C8F" w14:textId="6EF84CB9" w:rsidR="005F08D4" w:rsidRPr="004B7671" w:rsidRDefault="6D932D36" w:rsidP="144F5CE1">
      <w:pPr>
        <w:pStyle w:val="ListParagraph"/>
        <w:numPr>
          <w:ilvl w:val="0"/>
          <w:numId w:val="7"/>
        </w:numPr>
        <w:spacing w:after="0"/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>Ethnic background</w:t>
      </w:r>
    </w:p>
    <w:p w14:paraId="4FFE3D28" w14:textId="5E42437A" w:rsidR="005F08D4" w:rsidRPr="004B7671" w:rsidRDefault="333C8E20" w:rsidP="38ADB2B4">
      <w:pPr>
        <w:pStyle w:val="ListParagraph"/>
        <w:numPr>
          <w:ilvl w:val="0"/>
          <w:numId w:val="7"/>
        </w:numPr>
        <w:spacing w:after="0"/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>Geographical area of residence</w:t>
      </w:r>
    </w:p>
    <w:p w14:paraId="358C208F" w14:textId="429A7FBA" w:rsidR="144F5CE1" w:rsidRPr="004B7671" w:rsidRDefault="144F5CE1" w:rsidP="647F3DDD">
      <w:pPr>
        <w:spacing w:after="0"/>
        <w:rPr>
          <w:rFonts w:ascii="Calibri" w:eastAsia="Calibri" w:hAnsi="Calibri" w:cs="Calibri"/>
          <w:sz w:val="22"/>
          <w:szCs w:val="22"/>
        </w:rPr>
      </w:pPr>
    </w:p>
    <w:p w14:paraId="69304AA8" w14:textId="416E746B" w:rsidR="1BC398C6" w:rsidRPr="004B7671" w:rsidRDefault="1BC398C6" w:rsidP="647F3DDD">
      <w:pPr>
        <w:spacing w:after="0"/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>Participants can decline to answer any of these demographic questions if they would prefer not to answer. Their response will be reported as ‘prefer not to say’.</w:t>
      </w:r>
    </w:p>
    <w:p w14:paraId="31FF6013" w14:textId="7B4F7363" w:rsidR="005F08D4" w:rsidRPr="004B7671" w:rsidRDefault="005F08D4" w:rsidP="647F3DDD">
      <w:pPr>
        <w:spacing w:after="0"/>
        <w:rPr>
          <w:rFonts w:ascii="Calibri" w:eastAsia="Calibri" w:hAnsi="Calibri" w:cs="Calibri"/>
          <w:sz w:val="22"/>
          <w:szCs w:val="22"/>
        </w:rPr>
      </w:pPr>
    </w:p>
    <w:p w14:paraId="706C63DA" w14:textId="0214994A" w:rsidR="005F08D4" w:rsidRPr="004B7671" w:rsidRDefault="424639BC" w:rsidP="664CE584">
      <w:pPr>
        <w:spacing w:after="0"/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>The following ground rules for the focus group will be discussed at their start with the wider participants:</w:t>
      </w:r>
    </w:p>
    <w:p w14:paraId="273DDF2C" w14:textId="0368068F" w:rsidR="005F08D4" w:rsidRPr="004B7671" w:rsidRDefault="424639BC" w:rsidP="647F3DDD">
      <w:pPr>
        <w:pStyle w:val="ListParagraph"/>
        <w:numPr>
          <w:ilvl w:val="0"/>
          <w:numId w:val="2"/>
        </w:numPr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>Respect for All Participants</w:t>
      </w:r>
    </w:p>
    <w:p w14:paraId="528C5D35" w14:textId="564EEE8B" w:rsidR="005F08D4" w:rsidRPr="004B7671" w:rsidRDefault="424639BC" w:rsidP="647F3DDD">
      <w:pPr>
        <w:pStyle w:val="ListParagraph"/>
        <w:numPr>
          <w:ilvl w:val="0"/>
          <w:numId w:val="2"/>
        </w:numPr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>Confidentiality</w:t>
      </w:r>
    </w:p>
    <w:p w14:paraId="4964C9CA" w14:textId="4C6579AC" w:rsidR="005F08D4" w:rsidRPr="004B7671" w:rsidRDefault="424639BC" w:rsidP="647F3DDD">
      <w:pPr>
        <w:pStyle w:val="ListParagraph"/>
        <w:numPr>
          <w:ilvl w:val="0"/>
          <w:numId w:val="2"/>
        </w:numPr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>Open Participation</w:t>
      </w:r>
    </w:p>
    <w:p w14:paraId="159E7FD5" w14:textId="77723DE3" w:rsidR="005F08D4" w:rsidRPr="004B7671" w:rsidRDefault="424639BC" w:rsidP="647F3DDD">
      <w:pPr>
        <w:pStyle w:val="ListParagraph"/>
        <w:numPr>
          <w:ilvl w:val="0"/>
          <w:numId w:val="2"/>
        </w:numPr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>One Speaker at a Time</w:t>
      </w:r>
    </w:p>
    <w:p w14:paraId="25130D27" w14:textId="43DD70F5" w:rsidR="005F08D4" w:rsidRPr="004B7671" w:rsidRDefault="424639BC" w:rsidP="647F3DDD">
      <w:pPr>
        <w:pStyle w:val="ListParagraph"/>
        <w:numPr>
          <w:ilvl w:val="0"/>
          <w:numId w:val="2"/>
        </w:numPr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>Be Honest and Open</w:t>
      </w:r>
    </w:p>
    <w:p w14:paraId="719D37F2" w14:textId="1E94D625" w:rsidR="005F08D4" w:rsidRPr="004B7671" w:rsidRDefault="424639BC" w:rsidP="647F3DDD">
      <w:pPr>
        <w:pStyle w:val="ListParagraph"/>
        <w:numPr>
          <w:ilvl w:val="0"/>
          <w:numId w:val="2"/>
        </w:numPr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>Stay on Topic</w:t>
      </w:r>
    </w:p>
    <w:p w14:paraId="5008B363" w14:textId="70D08F24" w:rsidR="005F08D4" w:rsidRPr="004B7671" w:rsidRDefault="424639BC" w:rsidP="647F3DDD">
      <w:pPr>
        <w:pStyle w:val="ListParagraph"/>
        <w:numPr>
          <w:ilvl w:val="0"/>
          <w:numId w:val="2"/>
        </w:numPr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>No Judgment</w:t>
      </w:r>
    </w:p>
    <w:p w14:paraId="07DC0A76" w14:textId="7EAA8479" w:rsidR="005F08D4" w:rsidRPr="004B7671" w:rsidRDefault="424639BC" w:rsidP="647F3DDD">
      <w:pPr>
        <w:pStyle w:val="ListParagraph"/>
        <w:numPr>
          <w:ilvl w:val="0"/>
          <w:numId w:val="2"/>
        </w:numPr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>Speak for Yourself</w:t>
      </w:r>
    </w:p>
    <w:p w14:paraId="635289FF" w14:textId="12B404D2" w:rsidR="005F08D4" w:rsidRPr="004B7671" w:rsidRDefault="424639BC" w:rsidP="647F3DDD">
      <w:pPr>
        <w:pStyle w:val="ListParagraph"/>
        <w:numPr>
          <w:ilvl w:val="0"/>
          <w:numId w:val="2"/>
        </w:numPr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>Respect Time</w:t>
      </w:r>
    </w:p>
    <w:p w14:paraId="4B6692AD" w14:textId="6D5D03EB" w:rsidR="005F08D4" w:rsidRPr="004B7671" w:rsidRDefault="424639BC" w:rsidP="647F3DDD">
      <w:pPr>
        <w:pStyle w:val="ListParagraph"/>
        <w:numPr>
          <w:ilvl w:val="0"/>
          <w:numId w:val="2"/>
        </w:numPr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>Limit Technology Distractions</w:t>
      </w:r>
    </w:p>
    <w:p w14:paraId="68B61A40" w14:textId="12BE602A" w:rsidR="005F08D4" w:rsidRPr="004B7671" w:rsidRDefault="424639BC" w:rsidP="647F3DDD">
      <w:pPr>
        <w:pStyle w:val="ListParagraph"/>
        <w:numPr>
          <w:ilvl w:val="0"/>
          <w:numId w:val="2"/>
        </w:numPr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>Participants will be encouraged to consider making changes to the ground rules and add any accommodations that would help them to feel comfortable.</w:t>
      </w:r>
    </w:p>
    <w:p w14:paraId="7E042223" w14:textId="441C642E" w:rsidR="005F08D4" w:rsidRPr="004B7671" w:rsidRDefault="005F08D4" w:rsidP="3A62704B">
      <w:pPr>
        <w:rPr>
          <w:rFonts w:ascii="Calibri" w:eastAsia="Calibri" w:hAnsi="Calibri" w:cs="Calibri"/>
          <w:sz w:val="22"/>
          <w:szCs w:val="22"/>
        </w:rPr>
      </w:pPr>
    </w:p>
    <w:p w14:paraId="487CD6C8" w14:textId="1FD964FD" w:rsidR="647F3DDD" w:rsidRPr="004B7671" w:rsidRDefault="647F3DDD">
      <w:r w:rsidRPr="004B7671">
        <w:br w:type="page"/>
      </w:r>
    </w:p>
    <w:p w14:paraId="56DF53CD" w14:textId="0756A658" w:rsidR="005F08D4" w:rsidRPr="004B7671" w:rsidRDefault="2EB6A5BA" w:rsidP="3A62704B">
      <w:pPr>
        <w:spacing w:after="0"/>
        <w:rPr>
          <w:rFonts w:ascii="Calibri" w:eastAsia="Calibri" w:hAnsi="Calibri" w:cs="Calibri"/>
          <w:b/>
          <w:bCs/>
          <w:sz w:val="22"/>
          <w:szCs w:val="22"/>
        </w:rPr>
      </w:pPr>
      <w:r w:rsidRPr="004B7671">
        <w:rPr>
          <w:rFonts w:ascii="Calibri" w:eastAsia="Calibri" w:hAnsi="Calibri" w:cs="Calibri"/>
          <w:b/>
          <w:bCs/>
          <w:sz w:val="22"/>
          <w:szCs w:val="22"/>
        </w:rPr>
        <w:lastRenderedPageBreak/>
        <w:t>Topic guide for interviews and focus group</w:t>
      </w:r>
    </w:p>
    <w:p w14:paraId="2F094136" w14:textId="2F3D93D9" w:rsidR="005F08D4" w:rsidRPr="004B7671" w:rsidRDefault="005F08D4" w:rsidP="647F3DDD">
      <w:pPr>
        <w:spacing w:after="0"/>
        <w:rPr>
          <w:rFonts w:ascii="Calibri" w:eastAsia="Calibri" w:hAnsi="Calibri" w:cs="Calibri"/>
          <w:sz w:val="22"/>
          <w:szCs w:val="22"/>
        </w:rPr>
      </w:pPr>
    </w:p>
    <w:p w14:paraId="4626B590" w14:textId="21730482" w:rsidR="005F08D4" w:rsidRPr="004B7671" w:rsidRDefault="570643AA" w:rsidP="647F3DDD">
      <w:pPr>
        <w:pStyle w:val="ListParagraph"/>
        <w:numPr>
          <w:ilvl w:val="0"/>
          <w:numId w:val="6"/>
        </w:numPr>
        <w:spacing w:after="0"/>
        <w:rPr>
          <w:rFonts w:ascii="Calibri" w:eastAsia="Calibri" w:hAnsi="Calibri" w:cs="Calibri"/>
          <w:i/>
          <w:iCs/>
          <w:sz w:val="22"/>
          <w:szCs w:val="22"/>
        </w:rPr>
      </w:pPr>
      <w:r w:rsidRPr="004B7671">
        <w:rPr>
          <w:rFonts w:ascii="Calibri" w:eastAsia="Calibri" w:hAnsi="Calibri" w:cs="Calibri"/>
          <w:i/>
          <w:iCs/>
          <w:sz w:val="22"/>
          <w:szCs w:val="22"/>
        </w:rPr>
        <w:t>Concerns about medication management</w:t>
      </w:r>
    </w:p>
    <w:p w14:paraId="0E317EAA" w14:textId="44144C84" w:rsidR="5D88ADA6" w:rsidRPr="004B7671" w:rsidRDefault="5D88ADA6" w:rsidP="664CE584">
      <w:pPr>
        <w:spacing w:after="0"/>
        <w:ind w:left="720"/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 xml:space="preserve">Explore the </w:t>
      </w:r>
      <w:r w:rsidR="1C6231E2" w:rsidRPr="004B7671">
        <w:rPr>
          <w:rFonts w:ascii="Calibri" w:eastAsia="Calibri" w:hAnsi="Calibri" w:cs="Calibri"/>
          <w:sz w:val="22"/>
          <w:szCs w:val="22"/>
        </w:rPr>
        <w:t>participants’</w:t>
      </w:r>
      <w:r w:rsidRPr="004B7671">
        <w:rPr>
          <w:rFonts w:ascii="Calibri" w:eastAsia="Calibri" w:hAnsi="Calibri" w:cs="Calibri"/>
          <w:sz w:val="22"/>
          <w:szCs w:val="22"/>
        </w:rPr>
        <w:t xml:space="preserve"> experience of medication reviews with healthcare professionals</w:t>
      </w:r>
      <w:r w:rsidR="3F3AA1B7" w:rsidRPr="004B7671">
        <w:rPr>
          <w:rFonts w:ascii="Calibri" w:eastAsia="Calibri" w:hAnsi="Calibri" w:cs="Calibri"/>
          <w:sz w:val="22"/>
          <w:szCs w:val="22"/>
        </w:rPr>
        <w:t>.</w:t>
      </w:r>
    </w:p>
    <w:p w14:paraId="713E4C56" w14:textId="46BDE078" w:rsidR="11EB01D7" w:rsidRPr="004B7671" w:rsidRDefault="2AE64984" w:rsidP="1C95937C">
      <w:pPr>
        <w:spacing w:after="0"/>
        <w:ind w:left="1440"/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 xml:space="preserve">Prompts: </w:t>
      </w:r>
    </w:p>
    <w:p w14:paraId="499A4028" w14:textId="27098586" w:rsidR="2AE64984" w:rsidRPr="004B7671" w:rsidRDefault="2AE64984" w:rsidP="647F3DDD">
      <w:pPr>
        <w:numPr>
          <w:ilvl w:val="0"/>
          <w:numId w:val="5"/>
        </w:numPr>
        <w:spacing w:after="0"/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>Any concerns they have about taking many medications</w:t>
      </w:r>
      <w:r w:rsidR="6DB8E57D" w:rsidRPr="004B7671">
        <w:rPr>
          <w:rFonts w:ascii="Calibri" w:eastAsia="Calibri" w:hAnsi="Calibri" w:cs="Calibri"/>
          <w:sz w:val="22"/>
          <w:szCs w:val="22"/>
        </w:rPr>
        <w:t xml:space="preserve"> (</w:t>
      </w:r>
      <w:proofErr w:type="gramStart"/>
      <w:r w:rsidR="6DB8E57D" w:rsidRPr="004B7671">
        <w:rPr>
          <w:rFonts w:ascii="Calibri" w:eastAsia="Calibri" w:hAnsi="Calibri" w:cs="Calibri"/>
          <w:sz w:val="22"/>
          <w:szCs w:val="22"/>
        </w:rPr>
        <w:t>e.g.</w:t>
      </w:r>
      <w:proofErr w:type="gramEnd"/>
      <w:r w:rsidR="6DB8E57D" w:rsidRPr="004B7671">
        <w:rPr>
          <w:rFonts w:ascii="Calibri" w:eastAsia="Calibri" w:hAnsi="Calibri" w:cs="Calibri"/>
          <w:sz w:val="22"/>
          <w:szCs w:val="22"/>
        </w:rPr>
        <w:t xml:space="preserve"> challenges around taking and managing their medication, concerns about side effects or health, etc.)</w:t>
      </w:r>
    </w:p>
    <w:p w14:paraId="5C4D704F" w14:textId="4809CA0E" w:rsidR="367A35F6" w:rsidRPr="004B7671" w:rsidRDefault="367A35F6" w:rsidP="1454AE9B">
      <w:pPr>
        <w:numPr>
          <w:ilvl w:val="0"/>
          <w:numId w:val="5"/>
        </w:numPr>
        <w:spacing w:after="0"/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 xml:space="preserve">Who do you turn to if you have difficulties? </w:t>
      </w:r>
    </w:p>
    <w:p w14:paraId="288417AE" w14:textId="14133DB3" w:rsidR="2AE64984" w:rsidRPr="004B7671" w:rsidRDefault="2AE64984" w:rsidP="1454AE9B">
      <w:pPr>
        <w:numPr>
          <w:ilvl w:val="0"/>
          <w:numId w:val="5"/>
        </w:numPr>
        <w:spacing w:after="0"/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 xml:space="preserve">Thoughts about their experiences </w:t>
      </w:r>
      <w:r w:rsidR="1DF0B1E2" w:rsidRPr="004B7671">
        <w:rPr>
          <w:rFonts w:ascii="Calibri" w:eastAsia="Calibri" w:hAnsi="Calibri" w:cs="Calibri"/>
          <w:sz w:val="22"/>
          <w:szCs w:val="22"/>
        </w:rPr>
        <w:t>talking/discussing</w:t>
      </w:r>
      <w:r w:rsidRPr="004B7671">
        <w:rPr>
          <w:rFonts w:ascii="Calibri" w:eastAsia="Calibri" w:hAnsi="Calibri" w:cs="Calibri"/>
          <w:sz w:val="22"/>
          <w:szCs w:val="22"/>
        </w:rPr>
        <w:t xml:space="preserve"> with healthcare professionals </w:t>
      </w:r>
      <w:r w:rsidR="548BFDF0" w:rsidRPr="004B7671">
        <w:rPr>
          <w:rFonts w:ascii="Calibri" w:eastAsia="Calibri" w:hAnsi="Calibri" w:cs="Calibri"/>
          <w:sz w:val="22"/>
          <w:szCs w:val="22"/>
        </w:rPr>
        <w:t>(</w:t>
      </w:r>
      <w:proofErr w:type="gramStart"/>
      <w:r w:rsidR="548BFDF0" w:rsidRPr="004B7671">
        <w:rPr>
          <w:rFonts w:ascii="Calibri" w:eastAsia="Calibri" w:hAnsi="Calibri" w:cs="Calibri"/>
          <w:sz w:val="22"/>
          <w:szCs w:val="22"/>
        </w:rPr>
        <w:t>e.g.</w:t>
      </w:r>
      <w:proofErr w:type="gramEnd"/>
      <w:r w:rsidR="548BFDF0" w:rsidRPr="004B7671">
        <w:rPr>
          <w:rFonts w:ascii="Calibri" w:eastAsia="Calibri" w:hAnsi="Calibri" w:cs="Calibri"/>
          <w:sz w:val="22"/>
          <w:szCs w:val="22"/>
        </w:rPr>
        <w:t xml:space="preserve"> your hospital doctor, GP, pharmacist) </w:t>
      </w:r>
      <w:r w:rsidRPr="004B7671">
        <w:rPr>
          <w:rFonts w:ascii="Calibri" w:eastAsia="Calibri" w:hAnsi="Calibri" w:cs="Calibri"/>
          <w:sz w:val="22"/>
          <w:szCs w:val="22"/>
        </w:rPr>
        <w:t>about medication</w:t>
      </w:r>
    </w:p>
    <w:p w14:paraId="2F8AA2AE" w14:textId="6DC50E7B" w:rsidR="2AE64984" w:rsidRPr="004B7671" w:rsidRDefault="2F2C1827" w:rsidP="1454AE9B">
      <w:pPr>
        <w:numPr>
          <w:ilvl w:val="0"/>
          <w:numId w:val="5"/>
        </w:numPr>
        <w:spacing w:after="0"/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>How often do you have SMRs?</w:t>
      </w:r>
      <w:r w:rsidR="392C7431" w:rsidRPr="004B7671">
        <w:rPr>
          <w:rFonts w:ascii="Calibri" w:eastAsia="Calibri" w:hAnsi="Calibri" w:cs="Calibri"/>
          <w:sz w:val="22"/>
          <w:szCs w:val="22"/>
        </w:rPr>
        <w:t xml:space="preserve"> (Explain what a medication review is, if needed)</w:t>
      </w:r>
    </w:p>
    <w:p w14:paraId="226AD195" w14:textId="625F76CB" w:rsidR="2AE64984" w:rsidRPr="004B7671" w:rsidRDefault="2F2C1827" w:rsidP="1454AE9B">
      <w:pPr>
        <w:numPr>
          <w:ilvl w:val="0"/>
          <w:numId w:val="5"/>
        </w:numPr>
        <w:spacing w:after="0"/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 xml:space="preserve">Are you satisfied with your SMRs? </w:t>
      </w:r>
      <w:r w:rsidR="2AE64984" w:rsidRPr="004B7671">
        <w:rPr>
          <w:rFonts w:ascii="Calibri" w:eastAsia="Calibri" w:hAnsi="Calibri" w:cs="Calibri"/>
          <w:sz w:val="22"/>
          <w:szCs w:val="22"/>
        </w:rPr>
        <w:t>Any thoughts about how medication reviews could be improved</w:t>
      </w:r>
      <w:r w:rsidR="4B7FB044" w:rsidRPr="004B7671">
        <w:rPr>
          <w:rFonts w:ascii="Calibri" w:eastAsia="Calibri" w:hAnsi="Calibri" w:cs="Calibri"/>
          <w:sz w:val="22"/>
          <w:szCs w:val="22"/>
        </w:rPr>
        <w:t xml:space="preserve"> (Explain what a medication review is, if needed</w:t>
      </w:r>
      <w:r w:rsidR="7E03A085" w:rsidRPr="004B7671">
        <w:rPr>
          <w:rFonts w:ascii="Calibri" w:eastAsia="Calibri" w:hAnsi="Calibri" w:cs="Calibri"/>
          <w:sz w:val="22"/>
          <w:szCs w:val="22"/>
        </w:rPr>
        <w:t>)</w:t>
      </w:r>
    </w:p>
    <w:p w14:paraId="120CE0DC" w14:textId="72D0B60A" w:rsidR="005F08D4" w:rsidRPr="004B7671" w:rsidRDefault="005F08D4" w:rsidP="647F3DDD">
      <w:pPr>
        <w:spacing w:after="0"/>
        <w:rPr>
          <w:rFonts w:ascii="Calibri" w:eastAsia="Calibri" w:hAnsi="Calibri" w:cs="Calibri"/>
          <w:sz w:val="22"/>
          <w:szCs w:val="22"/>
        </w:rPr>
      </w:pPr>
    </w:p>
    <w:p w14:paraId="3C844B69" w14:textId="29793FD5" w:rsidR="005F08D4" w:rsidRPr="004B7671" w:rsidRDefault="18E303B9" w:rsidP="664CE584">
      <w:pPr>
        <w:pStyle w:val="ListParagraph"/>
        <w:numPr>
          <w:ilvl w:val="0"/>
          <w:numId w:val="6"/>
        </w:numPr>
        <w:spacing w:after="0"/>
        <w:rPr>
          <w:rFonts w:ascii="Calibri" w:eastAsia="Calibri" w:hAnsi="Calibri" w:cs="Calibri"/>
          <w:i/>
          <w:iCs/>
          <w:sz w:val="22"/>
          <w:szCs w:val="22"/>
        </w:rPr>
      </w:pPr>
      <w:r w:rsidRPr="004B7671">
        <w:rPr>
          <w:rFonts w:ascii="Calibri" w:eastAsia="Calibri" w:hAnsi="Calibri" w:cs="Calibri"/>
          <w:i/>
          <w:iCs/>
          <w:sz w:val="22"/>
          <w:szCs w:val="22"/>
        </w:rPr>
        <w:t xml:space="preserve">Computer System </w:t>
      </w:r>
      <w:r w:rsidR="19BD5DDF" w:rsidRPr="004B7671">
        <w:rPr>
          <w:rFonts w:ascii="Calibri" w:eastAsia="Calibri" w:hAnsi="Calibri" w:cs="Calibri"/>
          <w:i/>
          <w:iCs/>
          <w:sz w:val="22"/>
          <w:szCs w:val="22"/>
        </w:rPr>
        <w:t>and Attitudes to IT</w:t>
      </w:r>
    </w:p>
    <w:p w14:paraId="403DCA48" w14:textId="02F805E8" w:rsidR="005F08D4" w:rsidRPr="004B7671" w:rsidRDefault="6E0F2274" w:rsidP="1454AE9B">
      <w:pPr>
        <w:spacing w:after="0"/>
        <w:ind w:left="720"/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 xml:space="preserve">First, </w:t>
      </w:r>
      <w:r w:rsidR="6519AAE7" w:rsidRPr="004B7671">
        <w:rPr>
          <w:rFonts w:ascii="Calibri" w:eastAsia="Calibri" w:hAnsi="Calibri" w:cs="Calibri"/>
          <w:sz w:val="22"/>
          <w:szCs w:val="22"/>
        </w:rPr>
        <w:t>explore what do individuals/</w:t>
      </w:r>
      <w:proofErr w:type="spellStart"/>
      <w:r w:rsidR="6519AAE7" w:rsidRPr="004B7671">
        <w:rPr>
          <w:rFonts w:ascii="Calibri" w:eastAsia="Calibri" w:hAnsi="Calibri" w:cs="Calibri"/>
          <w:sz w:val="22"/>
          <w:szCs w:val="22"/>
        </w:rPr>
        <w:t>carers</w:t>
      </w:r>
      <w:proofErr w:type="spellEnd"/>
      <w:r w:rsidR="6519AAE7" w:rsidRPr="004B7671">
        <w:rPr>
          <w:rFonts w:ascii="Calibri" w:eastAsia="Calibri" w:hAnsi="Calibri" w:cs="Calibri"/>
          <w:sz w:val="22"/>
          <w:szCs w:val="22"/>
        </w:rPr>
        <w:t xml:space="preserve"> think about the potential uses of the computer system in terms of their medication.</w:t>
      </w:r>
    </w:p>
    <w:p w14:paraId="5ADC5D95" w14:textId="13342039" w:rsidR="005F08D4" w:rsidRPr="004B7671" w:rsidRDefault="005F08D4" w:rsidP="1454AE9B">
      <w:pPr>
        <w:spacing w:after="0"/>
        <w:ind w:left="720"/>
        <w:rPr>
          <w:rFonts w:ascii="Calibri" w:eastAsia="Calibri" w:hAnsi="Calibri" w:cs="Calibri"/>
          <w:sz w:val="22"/>
          <w:szCs w:val="22"/>
        </w:rPr>
      </w:pPr>
    </w:p>
    <w:p w14:paraId="3908C9AD" w14:textId="311E4472" w:rsidR="005F08D4" w:rsidRPr="004B7671" w:rsidRDefault="6519AAE7" w:rsidP="1454AE9B">
      <w:pPr>
        <w:spacing w:after="0"/>
        <w:ind w:left="720"/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>P</w:t>
      </w:r>
      <w:r w:rsidR="297E2A35" w:rsidRPr="004B7671">
        <w:rPr>
          <w:rFonts w:ascii="Calibri" w:eastAsia="Calibri" w:hAnsi="Calibri" w:cs="Calibri"/>
          <w:sz w:val="22"/>
          <w:szCs w:val="22"/>
        </w:rPr>
        <w:t xml:space="preserve">rovide a brief explanation of what a computer could do to help professionals and, ultimately, people living with dementia and </w:t>
      </w:r>
      <w:proofErr w:type="spellStart"/>
      <w:r w:rsidR="297E2A35" w:rsidRPr="004B7671">
        <w:rPr>
          <w:rFonts w:ascii="Calibri" w:eastAsia="Calibri" w:hAnsi="Calibri" w:cs="Calibri"/>
          <w:sz w:val="22"/>
          <w:szCs w:val="22"/>
        </w:rPr>
        <w:t>carers</w:t>
      </w:r>
      <w:proofErr w:type="spellEnd"/>
      <w:r w:rsidR="297E2A35" w:rsidRPr="004B7671">
        <w:rPr>
          <w:rFonts w:ascii="Calibri" w:eastAsia="Calibri" w:hAnsi="Calibri" w:cs="Calibri"/>
          <w:sz w:val="22"/>
          <w:szCs w:val="22"/>
        </w:rPr>
        <w:t>.</w:t>
      </w:r>
    </w:p>
    <w:p w14:paraId="7AD75CFF" w14:textId="60A17051" w:rsidR="647F3DDD" w:rsidRPr="004B7671" w:rsidRDefault="647F3DDD" w:rsidP="647F3DDD">
      <w:pPr>
        <w:spacing w:after="0"/>
        <w:ind w:left="720"/>
        <w:rPr>
          <w:rFonts w:ascii="Calibri" w:eastAsia="Calibri" w:hAnsi="Calibri" w:cs="Calibri"/>
          <w:sz w:val="22"/>
          <w:szCs w:val="22"/>
        </w:rPr>
      </w:pPr>
    </w:p>
    <w:p w14:paraId="41A56F6A" w14:textId="188C63D2" w:rsidR="005F08D4" w:rsidRPr="004B7671" w:rsidRDefault="70B15BE7" w:rsidP="647F3DDD">
      <w:pPr>
        <w:pStyle w:val="ListParagraph"/>
        <w:spacing w:after="0"/>
        <w:ind w:left="1440"/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>Prompts:</w:t>
      </w:r>
    </w:p>
    <w:p w14:paraId="7ED44B6E" w14:textId="1EB061FE" w:rsidR="005F08D4" w:rsidRPr="004B7671" w:rsidRDefault="0F90E6EB" w:rsidP="647F3DDD">
      <w:pPr>
        <w:pStyle w:val="ListParagraph"/>
        <w:numPr>
          <w:ilvl w:val="0"/>
          <w:numId w:val="4"/>
        </w:numPr>
        <w:spacing w:after="0"/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>What are the anticipated benefits of the computer system?</w:t>
      </w:r>
    </w:p>
    <w:p w14:paraId="43338134" w14:textId="574A2F26" w:rsidR="005F08D4" w:rsidRPr="004B7671" w:rsidRDefault="008446AF" w:rsidP="047224B8">
      <w:pPr>
        <w:pStyle w:val="ListParagraph"/>
        <w:numPr>
          <w:ilvl w:val="0"/>
          <w:numId w:val="4"/>
        </w:numPr>
        <w:spacing w:after="0"/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>[When developing the model] w</w:t>
      </w:r>
      <w:r w:rsidR="7D31CA3E" w:rsidRPr="004B7671">
        <w:rPr>
          <w:rFonts w:ascii="Calibri" w:eastAsia="Calibri" w:hAnsi="Calibri" w:cs="Calibri"/>
          <w:sz w:val="22"/>
          <w:szCs w:val="22"/>
        </w:rPr>
        <w:t xml:space="preserve">hat should the computer system consider when </w:t>
      </w:r>
      <w:r w:rsidR="7D31CA3E" w:rsidRPr="004B7671">
        <w:rPr>
          <w:rFonts w:ascii="Calibri" w:eastAsia="Calibri" w:hAnsi="Calibri" w:cs="Calibri"/>
          <w:i/>
          <w:iCs/>
          <w:sz w:val="22"/>
          <w:szCs w:val="22"/>
        </w:rPr>
        <w:t>help</w:t>
      </w:r>
      <w:r w:rsidR="7D31CA3E" w:rsidRPr="004B7671">
        <w:rPr>
          <w:rFonts w:ascii="Calibri" w:eastAsia="Calibri" w:hAnsi="Calibri" w:cs="Calibri"/>
          <w:sz w:val="22"/>
          <w:szCs w:val="22"/>
        </w:rPr>
        <w:t xml:space="preserve">ing </w:t>
      </w:r>
      <w:r w:rsidR="7D31CA3E" w:rsidRPr="004B7671">
        <w:rPr>
          <w:rFonts w:ascii="Calibri" w:eastAsia="Calibri" w:hAnsi="Calibri" w:cs="Calibri"/>
          <w:b/>
          <w:bCs/>
          <w:sz w:val="22"/>
          <w:szCs w:val="22"/>
        </w:rPr>
        <w:t>professionals make decisions</w:t>
      </w:r>
      <w:r w:rsidR="7D31CA3E" w:rsidRPr="004B7671">
        <w:rPr>
          <w:rFonts w:ascii="Calibri" w:eastAsia="Calibri" w:hAnsi="Calibri" w:cs="Calibri"/>
          <w:sz w:val="22"/>
          <w:szCs w:val="22"/>
        </w:rPr>
        <w:t xml:space="preserve"> about individuals’ medication </w:t>
      </w:r>
      <w:r w:rsidR="639F40C1" w:rsidRPr="004B7671">
        <w:rPr>
          <w:rFonts w:ascii="Calibri" w:eastAsia="Calibri" w:hAnsi="Calibri" w:cs="Calibri"/>
          <w:sz w:val="22"/>
          <w:szCs w:val="22"/>
        </w:rPr>
        <w:t>lists (safety, healthcare records, people’s preferences)?</w:t>
      </w:r>
      <w:r w:rsidR="74976D01" w:rsidRPr="004B7671">
        <w:rPr>
          <w:rFonts w:ascii="Calibri" w:eastAsia="Calibri" w:hAnsi="Calibri" w:cs="Calibri"/>
          <w:sz w:val="22"/>
          <w:szCs w:val="22"/>
        </w:rPr>
        <w:t xml:space="preserve"> (</w:t>
      </w:r>
      <w:proofErr w:type="gramStart"/>
      <w:r w:rsidR="74976D01" w:rsidRPr="004B7671">
        <w:rPr>
          <w:rFonts w:ascii="Calibri" w:eastAsia="Calibri" w:hAnsi="Calibri" w:cs="Calibri"/>
          <w:sz w:val="22"/>
          <w:szCs w:val="22"/>
        </w:rPr>
        <w:t>emphasize</w:t>
      </w:r>
      <w:proofErr w:type="gramEnd"/>
      <w:r w:rsidR="74976D01" w:rsidRPr="004B7671">
        <w:rPr>
          <w:rFonts w:ascii="Calibri" w:eastAsia="Calibri" w:hAnsi="Calibri" w:cs="Calibri"/>
          <w:sz w:val="22"/>
          <w:szCs w:val="22"/>
        </w:rPr>
        <w:t xml:space="preserve"> what should be included in the model rather than testing the model)</w:t>
      </w:r>
    </w:p>
    <w:p w14:paraId="052E92D6" w14:textId="47DA40F4" w:rsidR="647F3DDD" w:rsidRPr="004B7671" w:rsidRDefault="647F3DDD" w:rsidP="647F3DDD">
      <w:pPr>
        <w:spacing w:after="0"/>
        <w:rPr>
          <w:rFonts w:ascii="Calibri" w:eastAsia="Calibri" w:hAnsi="Calibri" w:cs="Calibri"/>
          <w:sz w:val="22"/>
          <w:szCs w:val="22"/>
        </w:rPr>
      </w:pPr>
    </w:p>
    <w:p w14:paraId="6F7AF1CB" w14:textId="0AE49A74" w:rsidR="6A43CB8E" w:rsidRPr="004B7671" w:rsidRDefault="6A43CB8E" w:rsidP="647F3DDD">
      <w:pPr>
        <w:spacing w:after="0"/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>Explore participant attitudes towards IT and the use of the computer system.</w:t>
      </w:r>
    </w:p>
    <w:p w14:paraId="739A303A" w14:textId="4895D47F" w:rsidR="647F3DDD" w:rsidRPr="004B7671" w:rsidRDefault="647F3DDD" w:rsidP="647F3DDD">
      <w:pPr>
        <w:spacing w:after="0"/>
        <w:rPr>
          <w:rFonts w:ascii="Calibri" w:eastAsia="Calibri" w:hAnsi="Calibri" w:cs="Calibri"/>
          <w:sz w:val="22"/>
          <w:szCs w:val="22"/>
        </w:rPr>
      </w:pPr>
    </w:p>
    <w:p w14:paraId="7EEDA666" w14:textId="332C0110" w:rsidR="639F40C1" w:rsidRPr="004B7671" w:rsidRDefault="639F40C1" w:rsidP="647F3DDD">
      <w:pPr>
        <w:pStyle w:val="ListParagraph"/>
        <w:numPr>
          <w:ilvl w:val="0"/>
          <w:numId w:val="4"/>
        </w:numPr>
        <w:spacing w:after="0"/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 xml:space="preserve">What are the main concerns and priorities in regard to using this sort of technology in healthcare? </w:t>
      </w:r>
      <w:r w:rsidR="5FCA35A5" w:rsidRPr="004B7671">
        <w:rPr>
          <w:rFonts w:ascii="Calibri" w:eastAsia="Calibri" w:hAnsi="Calibri" w:cs="Calibri"/>
          <w:sz w:val="22"/>
          <w:szCs w:val="22"/>
        </w:rPr>
        <w:t>(</w:t>
      </w:r>
      <w:proofErr w:type="gramStart"/>
      <w:r w:rsidR="5FCA35A5" w:rsidRPr="004B7671">
        <w:rPr>
          <w:rFonts w:ascii="Calibri" w:eastAsia="Calibri" w:hAnsi="Calibri" w:cs="Calibri"/>
          <w:sz w:val="22"/>
          <w:szCs w:val="22"/>
        </w:rPr>
        <w:t>e.g.</w:t>
      </w:r>
      <w:proofErr w:type="gramEnd"/>
      <w:r w:rsidR="5FCA35A5" w:rsidRPr="004B7671">
        <w:rPr>
          <w:rFonts w:ascii="Calibri" w:eastAsia="Calibri" w:hAnsi="Calibri" w:cs="Calibri"/>
          <w:sz w:val="22"/>
          <w:szCs w:val="22"/>
        </w:rPr>
        <w:t xml:space="preserve"> mistakes, security concerns, etc.)</w:t>
      </w:r>
    </w:p>
    <w:p w14:paraId="62BF0222" w14:textId="1F0B0B80" w:rsidR="57AE322F" w:rsidRPr="004B7671" w:rsidRDefault="57AE322F" w:rsidP="664CE584">
      <w:pPr>
        <w:pStyle w:val="ListParagraph"/>
        <w:numPr>
          <w:ilvl w:val="0"/>
          <w:numId w:val="4"/>
        </w:numPr>
        <w:spacing w:after="0"/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 xml:space="preserve">How accepted would such a computer system be </w:t>
      </w:r>
      <w:bookmarkStart w:id="2" w:name="_Int_SFVDtzpf"/>
      <w:r w:rsidRPr="004B7671">
        <w:rPr>
          <w:rFonts w:ascii="Calibri" w:eastAsia="Calibri" w:hAnsi="Calibri" w:cs="Calibri"/>
          <w:sz w:val="22"/>
          <w:szCs w:val="22"/>
        </w:rPr>
        <w:t>by</w:t>
      </w:r>
      <w:bookmarkEnd w:id="2"/>
      <w:r w:rsidRPr="004B7671">
        <w:rPr>
          <w:rFonts w:ascii="Calibri" w:eastAsia="Calibri" w:hAnsi="Calibri" w:cs="Calibri"/>
          <w:sz w:val="22"/>
          <w:szCs w:val="22"/>
        </w:rPr>
        <w:t xml:space="preserve"> individuals with dementia</w:t>
      </w:r>
      <w:r w:rsidR="6B84C468" w:rsidRPr="004B7671">
        <w:rPr>
          <w:rFonts w:ascii="Calibri" w:eastAsia="Calibri" w:hAnsi="Calibri" w:cs="Calibri"/>
          <w:sz w:val="22"/>
          <w:szCs w:val="22"/>
        </w:rPr>
        <w:t xml:space="preserve"> and their </w:t>
      </w:r>
      <w:proofErr w:type="spellStart"/>
      <w:r w:rsidRPr="004B7671">
        <w:rPr>
          <w:rFonts w:ascii="Calibri" w:eastAsia="Calibri" w:hAnsi="Calibri" w:cs="Calibri"/>
          <w:sz w:val="22"/>
          <w:szCs w:val="22"/>
        </w:rPr>
        <w:t>carers</w:t>
      </w:r>
      <w:proofErr w:type="spellEnd"/>
      <w:r w:rsidRPr="004B7671">
        <w:rPr>
          <w:rFonts w:ascii="Calibri" w:eastAsia="Calibri" w:hAnsi="Calibri" w:cs="Calibri"/>
          <w:sz w:val="22"/>
          <w:szCs w:val="22"/>
        </w:rPr>
        <w:t>?</w:t>
      </w:r>
    </w:p>
    <w:p w14:paraId="2DFC942D" w14:textId="15651B77" w:rsidR="0AFA399C" w:rsidRPr="004B7671" w:rsidRDefault="0AFA399C" w:rsidP="647F3DDD">
      <w:pPr>
        <w:pStyle w:val="ListParagraph"/>
        <w:numPr>
          <w:ilvl w:val="0"/>
          <w:numId w:val="4"/>
        </w:numPr>
        <w:spacing w:after="0"/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>Perceptions about using computer systems to help making decisions</w:t>
      </w:r>
      <w:r w:rsidR="0681012F" w:rsidRPr="004B7671">
        <w:rPr>
          <w:rFonts w:ascii="Calibri" w:eastAsia="Calibri" w:hAnsi="Calibri" w:cs="Calibri"/>
          <w:sz w:val="22"/>
          <w:szCs w:val="22"/>
        </w:rPr>
        <w:t xml:space="preserve"> about medication</w:t>
      </w:r>
      <w:r w:rsidRPr="004B7671">
        <w:rPr>
          <w:rFonts w:ascii="Calibri" w:eastAsia="Calibri" w:hAnsi="Calibri" w:cs="Calibri"/>
          <w:sz w:val="22"/>
          <w:szCs w:val="22"/>
        </w:rPr>
        <w:t xml:space="preserve"> for people living with dementia</w:t>
      </w:r>
    </w:p>
    <w:p w14:paraId="2D48616F" w14:textId="12F933B4" w:rsidR="0AFA399C" w:rsidRPr="004B7671" w:rsidRDefault="0AFA399C" w:rsidP="647F3DDD">
      <w:pPr>
        <w:pStyle w:val="ListParagraph"/>
        <w:numPr>
          <w:ilvl w:val="1"/>
          <w:numId w:val="6"/>
        </w:numPr>
        <w:spacing w:after="0"/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>Use of digital technology and artificial intelligence</w:t>
      </w:r>
      <w:r w:rsidR="6BC9D87E" w:rsidRPr="004B7671">
        <w:rPr>
          <w:rFonts w:ascii="Calibri" w:eastAsia="Calibri" w:hAnsi="Calibri" w:cs="Calibri"/>
          <w:sz w:val="22"/>
          <w:szCs w:val="22"/>
        </w:rPr>
        <w:t xml:space="preserve"> in healthcare</w:t>
      </w:r>
      <w:r w:rsidR="6E943419" w:rsidRPr="004B7671">
        <w:rPr>
          <w:rFonts w:ascii="Calibri" w:eastAsia="Calibri" w:hAnsi="Calibri" w:cs="Calibri"/>
          <w:sz w:val="22"/>
          <w:szCs w:val="22"/>
        </w:rPr>
        <w:t xml:space="preserve"> more generally</w:t>
      </w:r>
    </w:p>
    <w:p w14:paraId="2841C578" w14:textId="58B4306E" w:rsidR="19CD81DA" w:rsidRPr="004B7671" w:rsidRDefault="19CD81DA" w:rsidP="647F3DDD">
      <w:pPr>
        <w:spacing w:after="0"/>
        <w:ind w:left="720"/>
        <w:rPr>
          <w:rFonts w:ascii="Calibri" w:eastAsia="Calibri" w:hAnsi="Calibri" w:cs="Calibri"/>
          <w:sz w:val="22"/>
          <w:szCs w:val="22"/>
        </w:rPr>
      </w:pPr>
    </w:p>
    <w:p w14:paraId="2C078E63" w14:textId="4E4E5263" w:rsidR="005F08D4" w:rsidRPr="004B7671" w:rsidRDefault="639F40C1" w:rsidP="664CE584">
      <w:pPr>
        <w:spacing w:after="0"/>
        <w:rPr>
          <w:rFonts w:ascii="Calibri" w:eastAsia="Calibri" w:hAnsi="Calibri" w:cs="Calibri"/>
          <w:sz w:val="22"/>
          <w:szCs w:val="22"/>
        </w:rPr>
      </w:pPr>
      <w:r w:rsidRPr="004B7671">
        <w:rPr>
          <w:rFonts w:ascii="Calibri" w:eastAsia="Calibri" w:hAnsi="Calibri" w:cs="Calibri"/>
          <w:sz w:val="22"/>
          <w:szCs w:val="22"/>
        </w:rPr>
        <w:t xml:space="preserve">A summary of the main points of discussion will be provided at the end of the interview/focus group and the next steps of the research project explained. We will thank individuals with dementia and </w:t>
      </w:r>
      <w:proofErr w:type="spellStart"/>
      <w:r w:rsidRPr="004B7671">
        <w:rPr>
          <w:rFonts w:ascii="Calibri" w:eastAsia="Calibri" w:hAnsi="Calibri" w:cs="Calibri"/>
          <w:sz w:val="22"/>
          <w:szCs w:val="22"/>
        </w:rPr>
        <w:t>carers</w:t>
      </w:r>
      <w:proofErr w:type="spellEnd"/>
      <w:r w:rsidRPr="004B7671">
        <w:rPr>
          <w:rFonts w:ascii="Calibri" w:eastAsia="Calibri" w:hAnsi="Calibri" w:cs="Calibri"/>
          <w:sz w:val="22"/>
          <w:szCs w:val="22"/>
        </w:rPr>
        <w:t xml:space="preserve"> for their time and contribution.</w:t>
      </w:r>
    </w:p>
    <w:sectPr w:rsidR="005F08D4" w:rsidRPr="004B76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>
  <int2:observations>
    <int2:bookmark int2:bookmarkName="_Int_SFVDtzpf" int2:invalidationBookmarkName="" int2:hashCode="QIFYZD7VZMcvoJ" int2:id="ut6mrFpc">
      <int2:state int2:type="gram" int2:value="Rejected"/>
    </int2:bookmark>
    <int2:bookmark int2:bookmarkName="_Int_a1bElkcp" int2:invalidationBookmarkName="" int2:hashCode="3yEczdlKY+C8ue" int2:id="dnITUzTI">
      <int2:state int2:type="gram" int2:value="Rejected"/>
    </int2:bookmark>
    <int2:bookmark int2:bookmarkName="_Int_DrMhYFLS" int2:invalidationBookmarkName="" int2:hashCode="jegvPMsg+35V9H" int2:id="hlnsDsFH">
      <int2:state int2:type="gram" int2:value="Rejected"/>
    </int2:bookmark>
    <int2:bookmark int2:bookmarkName="_Int_YsAgn0Um" int2:invalidationBookmarkName="" int2:hashCode="QIFYZD7VZMcvoJ" int2:id="9tcNapEk">
      <int2:state int2:type="gram" int2:value="Rejected"/>
    </int2:bookmark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B98BE"/>
    <w:multiLevelType w:val="hybridMultilevel"/>
    <w:tmpl w:val="B2CCF1D0"/>
    <w:lvl w:ilvl="0" w:tplc="4088FF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34C86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729A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DACB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32C3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EAE1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A898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FC33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628E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767A8F"/>
    <w:multiLevelType w:val="hybridMultilevel"/>
    <w:tmpl w:val="CEECADF0"/>
    <w:lvl w:ilvl="0" w:tplc="4DF4F93C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26ACD8B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B0DEB9A4">
      <w:start w:val="1"/>
      <w:numFmt w:val="lowerRoman"/>
      <w:lvlText w:val="%3."/>
      <w:lvlJc w:val="right"/>
      <w:pPr>
        <w:ind w:left="2160" w:hanging="180"/>
      </w:pPr>
    </w:lvl>
    <w:lvl w:ilvl="3" w:tplc="39B2F2A2">
      <w:start w:val="1"/>
      <w:numFmt w:val="decimal"/>
      <w:lvlText w:val="%4."/>
      <w:lvlJc w:val="left"/>
      <w:pPr>
        <w:ind w:left="2880" w:hanging="360"/>
      </w:pPr>
    </w:lvl>
    <w:lvl w:ilvl="4" w:tplc="B596E7EA">
      <w:start w:val="1"/>
      <w:numFmt w:val="lowerLetter"/>
      <w:lvlText w:val="%5."/>
      <w:lvlJc w:val="left"/>
      <w:pPr>
        <w:ind w:left="3600" w:hanging="360"/>
      </w:pPr>
    </w:lvl>
    <w:lvl w:ilvl="5" w:tplc="8CE23314">
      <w:start w:val="1"/>
      <w:numFmt w:val="lowerRoman"/>
      <w:lvlText w:val="%6."/>
      <w:lvlJc w:val="right"/>
      <w:pPr>
        <w:ind w:left="4320" w:hanging="180"/>
      </w:pPr>
    </w:lvl>
    <w:lvl w:ilvl="6" w:tplc="00FC23CA">
      <w:start w:val="1"/>
      <w:numFmt w:val="decimal"/>
      <w:lvlText w:val="%7."/>
      <w:lvlJc w:val="left"/>
      <w:pPr>
        <w:ind w:left="5040" w:hanging="360"/>
      </w:pPr>
    </w:lvl>
    <w:lvl w:ilvl="7" w:tplc="75745980">
      <w:start w:val="1"/>
      <w:numFmt w:val="lowerLetter"/>
      <w:lvlText w:val="%8."/>
      <w:lvlJc w:val="left"/>
      <w:pPr>
        <w:ind w:left="5760" w:hanging="360"/>
      </w:pPr>
    </w:lvl>
    <w:lvl w:ilvl="8" w:tplc="D4DCA52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2B222E"/>
    <w:multiLevelType w:val="hybridMultilevel"/>
    <w:tmpl w:val="2EE6AA1A"/>
    <w:lvl w:ilvl="0" w:tplc="55448A8A">
      <w:start w:val="1"/>
      <w:numFmt w:val="decimal"/>
      <w:lvlText w:val="%1."/>
      <w:lvlJc w:val="left"/>
      <w:pPr>
        <w:ind w:left="720" w:hanging="360"/>
      </w:pPr>
    </w:lvl>
    <w:lvl w:ilvl="1" w:tplc="463E25EE">
      <w:start w:val="1"/>
      <w:numFmt w:val="lowerLetter"/>
      <w:lvlText w:val="%2."/>
      <w:lvlJc w:val="left"/>
      <w:pPr>
        <w:ind w:left="1440" w:hanging="360"/>
      </w:pPr>
    </w:lvl>
    <w:lvl w:ilvl="2" w:tplc="97AE94AC">
      <w:start w:val="1"/>
      <w:numFmt w:val="lowerRoman"/>
      <w:lvlText w:val="%3."/>
      <w:lvlJc w:val="right"/>
      <w:pPr>
        <w:ind w:left="2160" w:hanging="180"/>
      </w:pPr>
    </w:lvl>
    <w:lvl w:ilvl="3" w:tplc="F29E51A8">
      <w:start w:val="1"/>
      <w:numFmt w:val="decimal"/>
      <w:lvlText w:val="%4."/>
      <w:lvlJc w:val="left"/>
      <w:pPr>
        <w:ind w:left="2880" w:hanging="360"/>
      </w:pPr>
    </w:lvl>
    <w:lvl w:ilvl="4" w:tplc="F5CACF46">
      <w:start w:val="1"/>
      <w:numFmt w:val="lowerLetter"/>
      <w:lvlText w:val="%5."/>
      <w:lvlJc w:val="left"/>
      <w:pPr>
        <w:ind w:left="3600" w:hanging="360"/>
      </w:pPr>
    </w:lvl>
    <w:lvl w:ilvl="5" w:tplc="42D2D1C4">
      <w:start w:val="1"/>
      <w:numFmt w:val="lowerRoman"/>
      <w:lvlText w:val="%6."/>
      <w:lvlJc w:val="right"/>
      <w:pPr>
        <w:ind w:left="4320" w:hanging="180"/>
      </w:pPr>
    </w:lvl>
    <w:lvl w:ilvl="6" w:tplc="CEF88DCE">
      <w:start w:val="1"/>
      <w:numFmt w:val="decimal"/>
      <w:lvlText w:val="%7."/>
      <w:lvlJc w:val="left"/>
      <w:pPr>
        <w:ind w:left="5040" w:hanging="360"/>
      </w:pPr>
    </w:lvl>
    <w:lvl w:ilvl="7" w:tplc="83A25E3E">
      <w:start w:val="1"/>
      <w:numFmt w:val="lowerLetter"/>
      <w:lvlText w:val="%8."/>
      <w:lvlJc w:val="left"/>
      <w:pPr>
        <w:ind w:left="5760" w:hanging="360"/>
      </w:pPr>
    </w:lvl>
    <w:lvl w:ilvl="8" w:tplc="00D4324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0C1594"/>
    <w:multiLevelType w:val="hybridMultilevel"/>
    <w:tmpl w:val="D1424772"/>
    <w:lvl w:ilvl="0" w:tplc="693474CC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4E742AB2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70760100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74C029E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260A7B8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E606F782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0B2A51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C0EED54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2E18BDCA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0230DDD"/>
    <w:multiLevelType w:val="hybridMultilevel"/>
    <w:tmpl w:val="67C67B16"/>
    <w:lvl w:ilvl="0" w:tplc="96E66B5A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C096E53A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95126354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E8ACD2BC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30FA7C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1C4A9C4A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0B67102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AF49294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B62C6DF6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70D3159"/>
    <w:multiLevelType w:val="hybridMultilevel"/>
    <w:tmpl w:val="862492AE"/>
    <w:lvl w:ilvl="0" w:tplc="AAFE401C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C614A526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A7A6E2C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158F35A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FE6C274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6994F366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7C82202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2A65B98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37DEBC4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DF52B14"/>
    <w:multiLevelType w:val="hybridMultilevel"/>
    <w:tmpl w:val="5782AC0E"/>
    <w:lvl w:ilvl="0" w:tplc="1E10B2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CAB7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5AD8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00F7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B637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1FCB8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7226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D453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AE52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5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3227049"/>
    <w:rsid w:val="004B7671"/>
    <w:rsid w:val="005F08D4"/>
    <w:rsid w:val="008446AF"/>
    <w:rsid w:val="030A7E1E"/>
    <w:rsid w:val="03C9D7D9"/>
    <w:rsid w:val="047224B8"/>
    <w:rsid w:val="0681012F"/>
    <w:rsid w:val="09FDD2B0"/>
    <w:rsid w:val="0AFA399C"/>
    <w:rsid w:val="0B114062"/>
    <w:rsid w:val="0DC8F78E"/>
    <w:rsid w:val="0DF10BE7"/>
    <w:rsid w:val="0F90E6EB"/>
    <w:rsid w:val="0FAADA4B"/>
    <w:rsid w:val="10548B74"/>
    <w:rsid w:val="10DDD43D"/>
    <w:rsid w:val="114E33B4"/>
    <w:rsid w:val="11EB01D7"/>
    <w:rsid w:val="1269BB55"/>
    <w:rsid w:val="12C21BE3"/>
    <w:rsid w:val="13025365"/>
    <w:rsid w:val="132A7153"/>
    <w:rsid w:val="144F5CE1"/>
    <w:rsid w:val="1454AE9B"/>
    <w:rsid w:val="158EED16"/>
    <w:rsid w:val="162B39A4"/>
    <w:rsid w:val="16C149DE"/>
    <w:rsid w:val="16F91432"/>
    <w:rsid w:val="17888CEA"/>
    <w:rsid w:val="18E303B9"/>
    <w:rsid w:val="19BD5DDF"/>
    <w:rsid w:val="19C002B1"/>
    <w:rsid w:val="19CD81DA"/>
    <w:rsid w:val="19DD92EC"/>
    <w:rsid w:val="1BC398C6"/>
    <w:rsid w:val="1C6231E2"/>
    <w:rsid w:val="1C95937C"/>
    <w:rsid w:val="1DF0B1E2"/>
    <w:rsid w:val="1E24C236"/>
    <w:rsid w:val="20038E3A"/>
    <w:rsid w:val="22540394"/>
    <w:rsid w:val="23239C9B"/>
    <w:rsid w:val="24566B77"/>
    <w:rsid w:val="265263AC"/>
    <w:rsid w:val="26E4BE52"/>
    <w:rsid w:val="2921A325"/>
    <w:rsid w:val="297E2A35"/>
    <w:rsid w:val="29F23251"/>
    <w:rsid w:val="2AE64984"/>
    <w:rsid w:val="2BE897B0"/>
    <w:rsid w:val="2C5D176A"/>
    <w:rsid w:val="2E2F3B6E"/>
    <w:rsid w:val="2EB6A5BA"/>
    <w:rsid w:val="2F2C1827"/>
    <w:rsid w:val="30CB9735"/>
    <w:rsid w:val="30F39A34"/>
    <w:rsid w:val="31C84B30"/>
    <w:rsid w:val="333C8E20"/>
    <w:rsid w:val="340F9D3B"/>
    <w:rsid w:val="34A40BAA"/>
    <w:rsid w:val="3590951D"/>
    <w:rsid w:val="35FA253F"/>
    <w:rsid w:val="367A35F6"/>
    <w:rsid w:val="378CFA5F"/>
    <w:rsid w:val="37EAF034"/>
    <w:rsid w:val="38ADB2B4"/>
    <w:rsid w:val="38C4CDC8"/>
    <w:rsid w:val="38E91B6C"/>
    <w:rsid w:val="392C7431"/>
    <w:rsid w:val="39916A4A"/>
    <w:rsid w:val="399B1F26"/>
    <w:rsid w:val="39C4CAAC"/>
    <w:rsid w:val="3A62704B"/>
    <w:rsid w:val="3C401892"/>
    <w:rsid w:val="3D63303C"/>
    <w:rsid w:val="3DA37091"/>
    <w:rsid w:val="3E26FC24"/>
    <w:rsid w:val="3ECC4D48"/>
    <w:rsid w:val="3F22ED14"/>
    <w:rsid w:val="3F3AA1B7"/>
    <w:rsid w:val="40CD2AD3"/>
    <w:rsid w:val="416DA450"/>
    <w:rsid w:val="41DAE797"/>
    <w:rsid w:val="41F2820A"/>
    <w:rsid w:val="423D0EB6"/>
    <w:rsid w:val="424639BC"/>
    <w:rsid w:val="42D05FA0"/>
    <w:rsid w:val="44124942"/>
    <w:rsid w:val="44199581"/>
    <w:rsid w:val="472650A5"/>
    <w:rsid w:val="476724C0"/>
    <w:rsid w:val="490873CF"/>
    <w:rsid w:val="4964F5F9"/>
    <w:rsid w:val="4A15DA9B"/>
    <w:rsid w:val="4AF3C021"/>
    <w:rsid w:val="4B7FB044"/>
    <w:rsid w:val="4BD02619"/>
    <w:rsid w:val="4C7C750D"/>
    <w:rsid w:val="4CF46EA1"/>
    <w:rsid w:val="4EC0B0F6"/>
    <w:rsid w:val="4F881E18"/>
    <w:rsid w:val="5125FF46"/>
    <w:rsid w:val="5225B7D4"/>
    <w:rsid w:val="52EFD954"/>
    <w:rsid w:val="53227049"/>
    <w:rsid w:val="53D06EFB"/>
    <w:rsid w:val="5480C674"/>
    <w:rsid w:val="548BFDF0"/>
    <w:rsid w:val="54CE63D4"/>
    <w:rsid w:val="570643AA"/>
    <w:rsid w:val="579EEEA5"/>
    <w:rsid w:val="57AE322F"/>
    <w:rsid w:val="58C9066E"/>
    <w:rsid w:val="594DF806"/>
    <w:rsid w:val="595F4273"/>
    <w:rsid w:val="5C1A01BE"/>
    <w:rsid w:val="5D308EE7"/>
    <w:rsid w:val="5D88ADA6"/>
    <w:rsid w:val="5D960129"/>
    <w:rsid w:val="5DD7C3FB"/>
    <w:rsid w:val="5E846D7D"/>
    <w:rsid w:val="5E9E8A51"/>
    <w:rsid w:val="5EA0AC7B"/>
    <w:rsid w:val="5ED2FBBC"/>
    <w:rsid w:val="5FCA35A5"/>
    <w:rsid w:val="639F40C1"/>
    <w:rsid w:val="63AA011E"/>
    <w:rsid w:val="6459F506"/>
    <w:rsid w:val="647F3DDD"/>
    <w:rsid w:val="64A39AA9"/>
    <w:rsid w:val="651737B6"/>
    <w:rsid w:val="6519AAE7"/>
    <w:rsid w:val="659DAA41"/>
    <w:rsid w:val="664CE584"/>
    <w:rsid w:val="67D1F591"/>
    <w:rsid w:val="68618DD8"/>
    <w:rsid w:val="694357AC"/>
    <w:rsid w:val="6949F3F0"/>
    <w:rsid w:val="6A43CB8E"/>
    <w:rsid w:val="6A69A87C"/>
    <w:rsid w:val="6B75F02C"/>
    <w:rsid w:val="6B84C468"/>
    <w:rsid w:val="6BC9D87E"/>
    <w:rsid w:val="6D364585"/>
    <w:rsid w:val="6D932D36"/>
    <w:rsid w:val="6D96C569"/>
    <w:rsid w:val="6DB8E57D"/>
    <w:rsid w:val="6DF63303"/>
    <w:rsid w:val="6E0F2274"/>
    <w:rsid w:val="6E943419"/>
    <w:rsid w:val="6F38D839"/>
    <w:rsid w:val="70B15BE7"/>
    <w:rsid w:val="716ACD15"/>
    <w:rsid w:val="7233C43D"/>
    <w:rsid w:val="72E277C6"/>
    <w:rsid w:val="73BD898B"/>
    <w:rsid w:val="7406E069"/>
    <w:rsid w:val="7432CD4F"/>
    <w:rsid w:val="74976D01"/>
    <w:rsid w:val="75E27D25"/>
    <w:rsid w:val="77169FD6"/>
    <w:rsid w:val="7CEFDF92"/>
    <w:rsid w:val="7D31CA3E"/>
    <w:rsid w:val="7DC69B91"/>
    <w:rsid w:val="7E03A085"/>
    <w:rsid w:val="7E1104AA"/>
    <w:rsid w:val="7F2B2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27049"/>
  <w15:chartTrackingRefBased/>
  <w15:docId w15:val="{7CF7E24B-A696-4CDC-9549-5B72AED8E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296e141e4aa942a8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43EE8A80B8184EB999C3F96BDA9942" ma:contentTypeVersion="11" ma:contentTypeDescription="Create a new document." ma:contentTypeScope="" ma:versionID="75295945df838800241c225220064ed0">
  <xsd:schema xmlns:xsd="http://www.w3.org/2001/XMLSchema" xmlns:xs="http://www.w3.org/2001/XMLSchema" xmlns:p="http://schemas.microsoft.com/office/2006/metadata/properties" xmlns:ns2="c3b5f718-3aea-4e5f-9ce7-db2c76346518" xmlns:ns3="fc9f65a7-d7a1-4b26-9ba3-2c8b87dfc401" targetNamespace="http://schemas.microsoft.com/office/2006/metadata/properties" ma:root="true" ma:fieldsID="d5cee9f32a55186fdae5bd7f32484ce2" ns2:_="" ns3:_="">
    <xsd:import namespace="c3b5f718-3aea-4e5f-9ce7-db2c76346518"/>
    <xsd:import namespace="fc9f65a7-d7a1-4b26-9ba3-2c8b87dfc4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b5f718-3aea-4e5f-9ce7-db2c763465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eeb44a9-b924-44d0-8ed9-f8b504a4ba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9f65a7-d7a1-4b26-9ba3-2c8b87dfc40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e17cdc1-f615-4939-a0d4-1c88ada67ccd}" ma:internalName="TaxCatchAll" ma:showField="CatchAllData" ma:web="fc9f65a7-d7a1-4b26-9ba3-2c8b87dfc4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c9f65a7-d7a1-4b26-9ba3-2c8b87dfc401" xsi:nil="true"/>
    <lcf76f155ced4ddcb4097134ff3c332f xmlns="c3b5f718-3aea-4e5f-9ce7-db2c76346518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08A84A8-3C84-477B-8A50-A486111091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b5f718-3aea-4e5f-9ce7-db2c76346518"/>
    <ds:schemaRef ds:uri="fc9f65a7-d7a1-4b26-9ba3-2c8b87dfc4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128267-D7E2-4FE2-AA0E-91BCD1E1D052}">
  <ds:schemaRefs>
    <ds:schemaRef ds:uri="http://schemas.microsoft.com/office/2006/metadata/properties"/>
    <ds:schemaRef ds:uri="http://schemas.microsoft.com/office/infopath/2007/PartnerControls"/>
    <ds:schemaRef ds:uri="fc9f65a7-d7a1-4b26-9ba3-2c8b87dfc401"/>
    <ds:schemaRef ds:uri="c3b5f718-3aea-4e5f-9ce7-db2c76346518"/>
  </ds:schemaRefs>
</ds:datastoreItem>
</file>

<file path=customXml/itemProps3.xml><?xml version="1.0" encoding="utf-8"?>
<ds:datastoreItem xmlns:ds="http://schemas.openxmlformats.org/officeDocument/2006/customXml" ds:itemID="{E566A98A-0B92-4AC5-929E-64BA0F835D1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7</Words>
  <Characters>3067</Characters>
  <Application>Microsoft Office Word</Application>
  <DocSecurity>0</DocSecurity>
  <Lines>25</Lines>
  <Paragraphs>7</Paragraphs>
  <ScaleCrop>false</ScaleCrop>
  <Company/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o Tavares</dc:creator>
  <cp:keywords/>
  <dc:description/>
  <cp:lastModifiedBy>Jiamin Du</cp:lastModifiedBy>
  <cp:revision>2</cp:revision>
  <dcterms:created xsi:type="dcterms:W3CDTF">2024-12-05T17:01:00Z</dcterms:created>
  <dcterms:modified xsi:type="dcterms:W3CDTF">2026-06-04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43EE8A80B8184EB999C3F96BDA9942</vt:lpwstr>
  </property>
  <property fmtid="{D5CDD505-2E9C-101B-9397-08002B2CF9AE}" pid="3" name="MediaServiceImageTags">
    <vt:lpwstr/>
  </property>
</Properties>
</file>